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20C11B">
      <w:pPr>
        <w:jc w:val="center"/>
        <w:rPr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 xml:space="preserve">Table </w:t>
      </w:r>
      <w:r>
        <w:rPr>
          <w:rFonts w:hint="eastAsia"/>
          <w:b/>
          <w:bCs/>
          <w:kern w:val="0"/>
          <w:sz w:val="24"/>
        </w:rPr>
        <w:t>S</w:t>
      </w:r>
      <w:r>
        <w:rPr>
          <w:rFonts w:hint="eastAsia"/>
          <w:b/>
          <w:bCs/>
          <w:kern w:val="0"/>
          <w:sz w:val="24"/>
          <w:lang w:val="en-US" w:eastAsia="zh-CN"/>
        </w:rPr>
        <w:t>1</w:t>
      </w:r>
      <w:r>
        <w:rPr>
          <w:b/>
          <w:bCs/>
          <w:kern w:val="0"/>
          <w:sz w:val="24"/>
        </w:rPr>
        <w:t>. Primer sequences used for quantitative RT-PC</w:t>
      </w:r>
      <w:r>
        <w:rPr>
          <w:rFonts w:hint="eastAsia"/>
          <w:b/>
          <w:bCs/>
          <w:kern w:val="0"/>
          <w:sz w:val="24"/>
        </w:rPr>
        <w:t>R.</w:t>
      </w:r>
    </w:p>
    <w:tbl>
      <w:tblPr>
        <w:tblStyle w:val="4"/>
        <w:tblW w:w="941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7403"/>
      </w:tblGrid>
      <w:tr w14:paraId="177212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016" w:type="dxa"/>
            <w:vAlign w:val="center"/>
          </w:tcPr>
          <w:p w14:paraId="458A29E3">
            <w:pPr>
              <w:jc w:val="center"/>
              <w:rPr>
                <w:b/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Gene</w:t>
            </w:r>
          </w:p>
        </w:tc>
        <w:tc>
          <w:tcPr>
            <w:tcW w:w="7403" w:type="dxa"/>
            <w:vAlign w:val="center"/>
          </w:tcPr>
          <w:p w14:paraId="527E80BE">
            <w:pPr>
              <w:jc w:val="center"/>
              <w:rPr>
                <w:b/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Sequences (5’→3’)</w:t>
            </w:r>
          </w:p>
        </w:tc>
      </w:tr>
      <w:tr w14:paraId="1CC69E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</w:tcPr>
          <w:p w14:paraId="7327F3B7">
            <w:pPr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i/>
                <w:kern w:val="0"/>
                <w:sz w:val="24"/>
              </w:rPr>
              <w:t>pmp-3</w:t>
            </w:r>
            <w:r>
              <w:rPr>
                <w:bCs/>
                <w:kern w:val="0"/>
                <w:sz w:val="24"/>
              </w:rPr>
              <w:t>-F</w:t>
            </w:r>
          </w:p>
          <w:p w14:paraId="3B1E2563">
            <w:pPr>
              <w:jc w:val="center"/>
              <w:rPr>
                <w:b/>
                <w:bCs/>
                <w:kern w:val="0"/>
                <w:sz w:val="24"/>
              </w:rPr>
            </w:pPr>
            <w:r>
              <w:rPr>
                <w:bCs/>
                <w:i/>
                <w:kern w:val="0"/>
                <w:sz w:val="24"/>
              </w:rPr>
              <w:t>pmp-3</w:t>
            </w:r>
            <w:r>
              <w:rPr>
                <w:bCs/>
                <w:kern w:val="0"/>
                <w:sz w:val="24"/>
              </w:rPr>
              <w:t>-R</w:t>
            </w:r>
          </w:p>
        </w:tc>
        <w:tc>
          <w:tcPr>
            <w:tcW w:w="7403" w:type="dxa"/>
          </w:tcPr>
          <w:p w14:paraId="60D98CAE">
            <w:pPr>
              <w:jc w:val="center"/>
              <w:rPr>
                <w:sz w:val="24"/>
              </w:rPr>
            </w:pPr>
            <w:r>
              <w:rPr>
                <w:sz w:val="24"/>
              </w:rPr>
              <w:t>TGGATTGTCATTGGCGTCG</w:t>
            </w:r>
          </w:p>
          <w:p w14:paraId="4917EBB4">
            <w:pPr>
              <w:jc w:val="center"/>
              <w:rPr>
                <w:bCs/>
                <w:kern w:val="0"/>
                <w:sz w:val="24"/>
              </w:rPr>
            </w:pPr>
            <w:r>
              <w:rPr>
                <w:sz w:val="24"/>
              </w:rPr>
              <w:t>GTTGTCGCAGAGTGGTGTTT</w:t>
            </w:r>
          </w:p>
        </w:tc>
      </w:tr>
      <w:tr w14:paraId="4B9925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</w:tcPr>
          <w:p w14:paraId="32E3D33A">
            <w:pPr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i/>
                <w:kern w:val="0"/>
                <w:sz w:val="24"/>
              </w:rPr>
              <w:t>sod-3</w:t>
            </w:r>
            <w:r>
              <w:rPr>
                <w:bCs/>
                <w:kern w:val="0"/>
                <w:sz w:val="24"/>
              </w:rPr>
              <w:t>-F</w:t>
            </w:r>
          </w:p>
          <w:p w14:paraId="2DDA188F">
            <w:pPr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i/>
                <w:kern w:val="0"/>
                <w:sz w:val="24"/>
              </w:rPr>
              <w:t>sod-3</w:t>
            </w:r>
            <w:r>
              <w:rPr>
                <w:bCs/>
                <w:kern w:val="0"/>
                <w:sz w:val="24"/>
              </w:rPr>
              <w:t>-R</w:t>
            </w:r>
          </w:p>
        </w:tc>
        <w:tc>
          <w:tcPr>
            <w:tcW w:w="7403" w:type="dxa"/>
          </w:tcPr>
          <w:p w14:paraId="6DFBAB75">
            <w:pPr>
              <w:jc w:val="center"/>
              <w:rPr>
                <w:sz w:val="24"/>
              </w:rPr>
            </w:pPr>
            <w:r>
              <w:rPr>
                <w:sz w:val="24"/>
              </w:rPr>
              <w:t>TCCAAGCACACTCTCCCAGAT</w:t>
            </w:r>
          </w:p>
          <w:p w14:paraId="13D79D21">
            <w:pPr>
              <w:jc w:val="center"/>
              <w:rPr>
                <w:bCs/>
                <w:kern w:val="0"/>
                <w:sz w:val="24"/>
              </w:rPr>
            </w:pPr>
            <w:r>
              <w:rPr>
                <w:sz w:val="24"/>
              </w:rPr>
              <w:t>TCTCCACCATCCTTAGCCAAG</w:t>
            </w:r>
          </w:p>
        </w:tc>
      </w:tr>
      <w:tr w14:paraId="25294E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</w:tcPr>
          <w:p w14:paraId="69C3A4B9">
            <w:pPr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i/>
                <w:kern w:val="0"/>
                <w:sz w:val="24"/>
              </w:rPr>
              <w:t>thn-2</w:t>
            </w:r>
            <w:r>
              <w:rPr>
                <w:bCs/>
                <w:kern w:val="0"/>
                <w:sz w:val="24"/>
              </w:rPr>
              <w:t>-F</w:t>
            </w:r>
          </w:p>
          <w:p w14:paraId="7A46BE52">
            <w:pPr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i/>
                <w:kern w:val="0"/>
                <w:sz w:val="24"/>
              </w:rPr>
              <w:t>thn-2</w:t>
            </w:r>
            <w:r>
              <w:rPr>
                <w:bCs/>
                <w:kern w:val="0"/>
                <w:sz w:val="24"/>
              </w:rPr>
              <w:t>-R</w:t>
            </w:r>
          </w:p>
        </w:tc>
        <w:tc>
          <w:tcPr>
            <w:tcW w:w="7403" w:type="dxa"/>
          </w:tcPr>
          <w:p w14:paraId="6876E320">
            <w:pPr>
              <w:jc w:val="center"/>
              <w:rPr>
                <w:sz w:val="24"/>
              </w:rPr>
            </w:pPr>
            <w:r>
              <w:rPr>
                <w:sz w:val="24"/>
              </w:rPr>
              <w:t>GCTCGCACCATCACTATCTAC</w:t>
            </w:r>
          </w:p>
          <w:p w14:paraId="01C76BB3">
            <w:pPr>
              <w:jc w:val="center"/>
              <w:rPr>
                <w:sz w:val="24"/>
              </w:rPr>
            </w:pPr>
            <w:r>
              <w:rPr>
                <w:sz w:val="24"/>
              </w:rPr>
              <w:t>CACATCCAGTTCTTGCCCAA</w:t>
            </w:r>
          </w:p>
        </w:tc>
      </w:tr>
      <w:tr w14:paraId="6C128E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</w:tcPr>
          <w:p w14:paraId="03DD0B81">
            <w:pPr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i/>
                <w:kern w:val="0"/>
                <w:sz w:val="24"/>
              </w:rPr>
              <w:t>lys-7</w:t>
            </w:r>
            <w:r>
              <w:rPr>
                <w:bCs/>
                <w:kern w:val="0"/>
                <w:sz w:val="24"/>
              </w:rPr>
              <w:t>-F</w:t>
            </w:r>
          </w:p>
          <w:p w14:paraId="1A33B361">
            <w:pPr>
              <w:jc w:val="center"/>
              <w:rPr>
                <w:bCs/>
                <w:i/>
                <w:kern w:val="0"/>
                <w:sz w:val="24"/>
              </w:rPr>
            </w:pPr>
            <w:r>
              <w:rPr>
                <w:bCs/>
                <w:i/>
                <w:kern w:val="0"/>
                <w:sz w:val="24"/>
              </w:rPr>
              <w:t>lys-7</w:t>
            </w:r>
            <w:r>
              <w:rPr>
                <w:bCs/>
                <w:kern w:val="0"/>
                <w:sz w:val="24"/>
              </w:rPr>
              <w:t>-R</w:t>
            </w:r>
          </w:p>
        </w:tc>
        <w:tc>
          <w:tcPr>
            <w:tcW w:w="7403" w:type="dxa"/>
          </w:tcPr>
          <w:p w14:paraId="75811309">
            <w:pPr>
              <w:jc w:val="center"/>
              <w:rPr>
                <w:sz w:val="24"/>
              </w:rPr>
            </w:pPr>
            <w:r>
              <w:rPr>
                <w:sz w:val="24"/>
              </w:rPr>
              <w:t>ATGACTCCACAGCCCGTTT</w:t>
            </w:r>
          </w:p>
          <w:p w14:paraId="715CD3FE">
            <w:pPr>
              <w:jc w:val="center"/>
              <w:rPr>
                <w:sz w:val="24"/>
              </w:rPr>
            </w:pPr>
            <w:r>
              <w:rPr>
                <w:sz w:val="24"/>
              </w:rPr>
              <w:t>GGCGAAGTGACCTGAATCCA</w:t>
            </w:r>
          </w:p>
        </w:tc>
      </w:tr>
      <w:tr w14:paraId="6BCF88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</w:tcPr>
          <w:p w14:paraId="182BA35A">
            <w:pPr>
              <w:jc w:val="center"/>
              <w:rPr>
                <w:bCs/>
                <w:i/>
                <w:kern w:val="0"/>
                <w:sz w:val="24"/>
              </w:rPr>
            </w:pPr>
            <w:r>
              <w:rPr>
                <w:rFonts w:hint="eastAsia"/>
                <w:bCs/>
                <w:i/>
                <w:kern w:val="0"/>
                <w:sz w:val="24"/>
              </w:rPr>
              <w:t>dod-3-F</w:t>
            </w:r>
          </w:p>
          <w:p w14:paraId="51348F63">
            <w:pPr>
              <w:jc w:val="center"/>
              <w:rPr>
                <w:bCs/>
                <w:i/>
                <w:kern w:val="0"/>
                <w:sz w:val="24"/>
              </w:rPr>
            </w:pPr>
            <w:r>
              <w:rPr>
                <w:rFonts w:hint="eastAsia"/>
                <w:bCs/>
                <w:i/>
                <w:kern w:val="0"/>
                <w:sz w:val="24"/>
              </w:rPr>
              <w:t>dod-3-R</w:t>
            </w:r>
          </w:p>
        </w:tc>
        <w:tc>
          <w:tcPr>
            <w:tcW w:w="7403" w:type="dxa"/>
          </w:tcPr>
          <w:p w14:paraId="02994F7C">
            <w:pPr>
              <w:jc w:val="center"/>
              <w:rPr>
                <w:rFonts w:hint="eastAsia"/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AAGCCATGTTCCCGAATGAG</w:t>
            </w:r>
          </w:p>
          <w:p w14:paraId="037CCCAE">
            <w:pPr>
              <w:jc w:val="center"/>
              <w:rPr>
                <w:sz w:val="24"/>
              </w:rPr>
            </w:pPr>
            <w:r>
              <w:rPr>
                <w:color w:val="000000" w:themeColor="text1"/>
                <w:sz w:val="24"/>
              </w:rPr>
              <w:t>GCTGCGAAAAGCAAGAAAATG</w:t>
            </w:r>
          </w:p>
        </w:tc>
      </w:tr>
      <w:tr w14:paraId="41C14C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</w:tcPr>
          <w:p w14:paraId="5C1707B1">
            <w:pPr>
              <w:jc w:val="center"/>
              <w:rPr>
                <w:bCs/>
                <w:i/>
                <w:kern w:val="0"/>
                <w:sz w:val="24"/>
              </w:rPr>
            </w:pPr>
            <w:r>
              <w:rPr>
                <w:rFonts w:hint="eastAsia" w:eastAsiaTheme="minorEastAsia"/>
                <w:i/>
                <w:iCs/>
                <w:sz w:val="24"/>
              </w:rPr>
              <w:t>hsp-12.6</w:t>
            </w:r>
            <w:r>
              <w:rPr>
                <w:rFonts w:hint="eastAsia"/>
                <w:bCs/>
                <w:i/>
                <w:kern w:val="0"/>
                <w:sz w:val="24"/>
              </w:rPr>
              <w:t>-F</w:t>
            </w:r>
          </w:p>
          <w:p w14:paraId="7DB4F75B">
            <w:pPr>
              <w:jc w:val="center"/>
              <w:rPr>
                <w:bCs/>
                <w:i/>
                <w:kern w:val="0"/>
                <w:sz w:val="24"/>
              </w:rPr>
            </w:pPr>
            <w:r>
              <w:rPr>
                <w:rFonts w:hint="eastAsia" w:eastAsiaTheme="minorEastAsia"/>
                <w:i/>
                <w:iCs/>
                <w:sz w:val="24"/>
              </w:rPr>
              <w:t>hsp-12.6</w:t>
            </w:r>
            <w:r>
              <w:rPr>
                <w:rFonts w:hint="eastAsia"/>
                <w:bCs/>
                <w:i/>
                <w:kern w:val="0"/>
                <w:sz w:val="24"/>
              </w:rPr>
              <w:t>-R</w:t>
            </w:r>
          </w:p>
        </w:tc>
        <w:tc>
          <w:tcPr>
            <w:tcW w:w="7403" w:type="dxa"/>
          </w:tcPr>
          <w:p w14:paraId="5404B5BD">
            <w:pPr>
              <w:jc w:val="center"/>
              <w:rPr>
                <w:rFonts w:hint="eastAsia"/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GTGATGGCTGACGAAGGAAC</w:t>
            </w:r>
          </w:p>
          <w:p w14:paraId="25AF3285">
            <w:pPr>
              <w:jc w:val="center"/>
              <w:rPr>
                <w:sz w:val="24"/>
              </w:rPr>
            </w:pPr>
            <w:r>
              <w:rPr>
                <w:color w:val="000000" w:themeColor="text1"/>
                <w:sz w:val="24"/>
              </w:rPr>
              <w:t>GGGAGGAAGTTATGGGCTTC</w:t>
            </w:r>
          </w:p>
        </w:tc>
      </w:tr>
      <w:tr w14:paraId="108CAB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</w:tcPr>
          <w:p w14:paraId="490BD376">
            <w:pPr>
              <w:jc w:val="center"/>
              <w:rPr>
                <w:rFonts w:hint="eastAsia"/>
                <w:bCs/>
                <w:i/>
                <w:kern w:val="0"/>
                <w:sz w:val="24"/>
              </w:rPr>
            </w:pPr>
            <w:r>
              <w:rPr>
                <w:rFonts w:hint="eastAsia"/>
                <w:bCs/>
                <w:i/>
                <w:kern w:val="0"/>
                <w:sz w:val="24"/>
              </w:rPr>
              <w:t>gst-4-F</w:t>
            </w:r>
          </w:p>
          <w:p w14:paraId="2ED814BD">
            <w:pPr>
              <w:jc w:val="center"/>
              <w:rPr>
                <w:bCs/>
                <w:i/>
                <w:kern w:val="0"/>
                <w:sz w:val="24"/>
              </w:rPr>
            </w:pPr>
            <w:r>
              <w:rPr>
                <w:rFonts w:hint="eastAsia"/>
                <w:bCs/>
                <w:i/>
                <w:kern w:val="0"/>
                <w:sz w:val="24"/>
              </w:rPr>
              <w:t>gst-4-R</w:t>
            </w:r>
          </w:p>
        </w:tc>
        <w:tc>
          <w:tcPr>
            <w:tcW w:w="7403" w:type="dxa"/>
          </w:tcPr>
          <w:p w14:paraId="795F162C">
            <w:pPr>
              <w:jc w:val="center"/>
              <w:rPr>
                <w:rStyle w:val="10"/>
                <w:rFonts w:hint="eastAsia" w:eastAsiaTheme="minorEastAsia"/>
                <w:caps/>
                <w:color w:val="000000"/>
                <w:sz w:val="24"/>
              </w:rPr>
            </w:pPr>
            <w:r>
              <w:rPr>
                <w:rStyle w:val="10"/>
                <w:rFonts w:hint="eastAsia" w:eastAsiaTheme="minorEastAsia"/>
                <w:caps/>
                <w:color w:val="000000"/>
                <w:sz w:val="24"/>
              </w:rPr>
              <w:t>TCGGTCAGTCAATGTCTATCAC</w:t>
            </w:r>
          </w:p>
          <w:p w14:paraId="349EF25B">
            <w:pPr>
              <w:jc w:val="center"/>
              <w:rPr>
                <w:sz w:val="24"/>
              </w:rPr>
            </w:pPr>
            <w:r>
              <w:rPr>
                <w:rStyle w:val="10"/>
                <w:rFonts w:hint="eastAsia" w:eastAsiaTheme="minorEastAsia"/>
                <w:caps/>
                <w:color w:val="000000"/>
                <w:sz w:val="24"/>
              </w:rPr>
              <w:t>CGGAAAAAGAATATGAAATCTCTGTAT</w:t>
            </w:r>
          </w:p>
        </w:tc>
      </w:tr>
      <w:tr w14:paraId="6A9A87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</w:tcPr>
          <w:p w14:paraId="25198AB8">
            <w:pPr>
              <w:jc w:val="center"/>
              <w:rPr>
                <w:rFonts w:hint="eastAsia"/>
                <w:bCs/>
                <w:i/>
                <w:kern w:val="0"/>
                <w:sz w:val="24"/>
              </w:rPr>
            </w:pPr>
            <w:r>
              <w:rPr>
                <w:rFonts w:hint="eastAsia"/>
                <w:bCs/>
                <w:i/>
                <w:kern w:val="0"/>
                <w:sz w:val="24"/>
              </w:rPr>
              <w:t xml:space="preserve">gst-10-F </w:t>
            </w:r>
          </w:p>
          <w:p w14:paraId="217834BF">
            <w:pPr>
              <w:jc w:val="center"/>
              <w:rPr>
                <w:bCs/>
                <w:i/>
                <w:kern w:val="0"/>
                <w:sz w:val="24"/>
              </w:rPr>
            </w:pPr>
            <w:r>
              <w:rPr>
                <w:rFonts w:hint="eastAsia"/>
                <w:bCs/>
                <w:i/>
                <w:kern w:val="0"/>
                <w:sz w:val="24"/>
              </w:rPr>
              <w:t>gst-10-R</w:t>
            </w:r>
          </w:p>
        </w:tc>
        <w:tc>
          <w:tcPr>
            <w:tcW w:w="7403" w:type="dxa"/>
          </w:tcPr>
          <w:p w14:paraId="53167627">
            <w:pPr>
              <w:jc w:val="center"/>
              <w:rPr>
                <w:rFonts w:hint="eastAsia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ATGCTCCTTGGTCAGTTGCC</w:t>
            </w:r>
          </w:p>
          <w:p w14:paraId="469D63D3">
            <w:pPr>
              <w:jc w:val="center"/>
              <w:rPr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TTGCTCGTTGGATCCGTTC</w:t>
            </w:r>
          </w:p>
        </w:tc>
      </w:tr>
      <w:tr w14:paraId="2EEC44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6" w:type="dxa"/>
          </w:tcPr>
          <w:p w14:paraId="213EDB0B">
            <w:pPr>
              <w:jc w:val="center"/>
              <w:rPr>
                <w:rFonts w:hint="eastAsia"/>
                <w:bCs/>
                <w:i/>
                <w:kern w:val="0"/>
                <w:sz w:val="24"/>
              </w:rPr>
            </w:pPr>
            <w:r>
              <w:rPr>
                <w:rFonts w:hint="eastAsia"/>
                <w:bCs/>
                <w:i/>
                <w:kern w:val="0"/>
                <w:sz w:val="24"/>
              </w:rPr>
              <w:t>gcs-1-F</w:t>
            </w:r>
          </w:p>
          <w:p w14:paraId="69E525D5">
            <w:pPr>
              <w:jc w:val="center"/>
              <w:rPr>
                <w:bCs/>
                <w:i/>
                <w:kern w:val="0"/>
                <w:sz w:val="24"/>
              </w:rPr>
            </w:pPr>
            <w:r>
              <w:rPr>
                <w:rFonts w:hint="eastAsia"/>
                <w:bCs/>
                <w:i/>
                <w:kern w:val="0"/>
                <w:sz w:val="24"/>
              </w:rPr>
              <w:t>gcs-1-R</w:t>
            </w:r>
          </w:p>
        </w:tc>
        <w:tc>
          <w:tcPr>
            <w:tcW w:w="7403" w:type="dxa"/>
          </w:tcPr>
          <w:p w14:paraId="11E37DD9">
            <w:pPr>
              <w:jc w:val="center"/>
              <w:rPr>
                <w:rFonts w:hint="eastAsia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CAGGTGAATGCGATGCTTGG</w:t>
            </w:r>
          </w:p>
          <w:p w14:paraId="3C56C47B">
            <w:pPr>
              <w:jc w:val="center"/>
              <w:rPr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CAAGCGATGAGACCTCCGTA</w:t>
            </w:r>
          </w:p>
        </w:tc>
      </w:tr>
    </w:tbl>
    <w:p w14:paraId="75241872">
      <w:bookmarkStart w:id="0" w:name="_GoBack"/>
      <w:bookmarkEnd w:id="0"/>
    </w:p>
    <w:p w14:paraId="2CEFEAEE">
      <w:pPr>
        <w:rPr>
          <w:b/>
          <w:kern w:val="0"/>
        </w:rPr>
      </w:pPr>
    </w:p>
    <w:p w14:paraId="6C83FBEC">
      <w:pPr>
        <w:rPr>
          <w:b/>
          <w:kern w:val="0"/>
        </w:rPr>
      </w:pPr>
    </w:p>
    <w:p w14:paraId="05964FBF">
      <w:pPr>
        <w:rPr>
          <w:b/>
          <w:kern w:val="0"/>
        </w:rPr>
      </w:pPr>
    </w:p>
    <w:p w14:paraId="046C75BD">
      <w:pPr>
        <w:rPr>
          <w:b/>
          <w:kern w:val="0"/>
        </w:rPr>
      </w:pPr>
    </w:p>
    <w:p w14:paraId="2791A59D">
      <w:pPr>
        <w:rPr>
          <w:b/>
          <w:kern w:val="0"/>
        </w:rPr>
      </w:pPr>
    </w:p>
    <w:p w14:paraId="134B0D7A">
      <w:pPr>
        <w:rPr>
          <w:b/>
          <w:kern w:val="0"/>
        </w:rPr>
      </w:pPr>
    </w:p>
    <w:p w14:paraId="50E96D0F">
      <w:pPr>
        <w:rPr>
          <w:b/>
          <w:kern w:val="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YzIyZDBlZGFmZmI2MzEzMDY1OTE4NGJlZjA4ZTBhNTQifQ=="/>
  </w:docVars>
  <w:rsids>
    <w:rsidRoot w:val="000855E7"/>
    <w:rsid w:val="00000E2D"/>
    <w:rsid w:val="00001C72"/>
    <w:rsid w:val="00013241"/>
    <w:rsid w:val="00014C16"/>
    <w:rsid w:val="000463BE"/>
    <w:rsid w:val="00046D92"/>
    <w:rsid w:val="00046F46"/>
    <w:rsid w:val="0006088C"/>
    <w:rsid w:val="0006434F"/>
    <w:rsid w:val="00067A4C"/>
    <w:rsid w:val="00074173"/>
    <w:rsid w:val="0007452B"/>
    <w:rsid w:val="00075B2B"/>
    <w:rsid w:val="000855E7"/>
    <w:rsid w:val="00085EAB"/>
    <w:rsid w:val="000A0EA6"/>
    <w:rsid w:val="000A1E26"/>
    <w:rsid w:val="000A3815"/>
    <w:rsid w:val="000A7BA5"/>
    <w:rsid w:val="000B32AC"/>
    <w:rsid w:val="000B4F4A"/>
    <w:rsid w:val="000B6839"/>
    <w:rsid w:val="000B7974"/>
    <w:rsid w:val="000B7EFA"/>
    <w:rsid w:val="000C3C68"/>
    <w:rsid w:val="000D023C"/>
    <w:rsid w:val="000D22A1"/>
    <w:rsid w:val="000D2861"/>
    <w:rsid w:val="000D4A0F"/>
    <w:rsid w:val="000D556C"/>
    <w:rsid w:val="000D5AB4"/>
    <w:rsid w:val="000E261B"/>
    <w:rsid w:val="00103CA4"/>
    <w:rsid w:val="001277D4"/>
    <w:rsid w:val="00147F2F"/>
    <w:rsid w:val="001658ED"/>
    <w:rsid w:val="00177199"/>
    <w:rsid w:val="00177C05"/>
    <w:rsid w:val="001825EA"/>
    <w:rsid w:val="001A0B32"/>
    <w:rsid w:val="001B0946"/>
    <w:rsid w:val="001B7E58"/>
    <w:rsid w:val="001D1881"/>
    <w:rsid w:val="00206027"/>
    <w:rsid w:val="00211275"/>
    <w:rsid w:val="00212394"/>
    <w:rsid w:val="00221B2D"/>
    <w:rsid w:val="00224623"/>
    <w:rsid w:val="00232D13"/>
    <w:rsid w:val="00233D34"/>
    <w:rsid w:val="002468F6"/>
    <w:rsid w:val="00263A2B"/>
    <w:rsid w:val="00265A95"/>
    <w:rsid w:val="00265D32"/>
    <w:rsid w:val="002763D1"/>
    <w:rsid w:val="0028634C"/>
    <w:rsid w:val="00291C09"/>
    <w:rsid w:val="002960FD"/>
    <w:rsid w:val="002A31F0"/>
    <w:rsid w:val="002A5647"/>
    <w:rsid w:val="002B251E"/>
    <w:rsid w:val="002B3C92"/>
    <w:rsid w:val="002B521A"/>
    <w:rsid w:val="002C3A9C"/>
    <w:rsid w:val="002C6692"/>
    <w:rsid w:val="002D3566"/>
    <w:rsid w:val="002D3E16"/>
    <w:rsid w:val="002D6739"/>
    <w:rsid w:val="002D767F"/>
    <w:rsid w:val="002E1893"/>
    <w:rsid w:val="002E313B"/>
    <w:rsid w:val="002E41ED"/>
    <w:rsid w:val="00316F74"/>
    <w:rsid w:val="00320A13"/>
    <w:rsid w:val="003233F1"/>
    <w:rsid w:val="003450AC"/>
    <w:rsid w:val="00346141"/>
    <w:rsid w:val="00362013"/>
    <w:rsid w:val="003722AB"/>
    <w:rsid w:val="00377078"/>
    <w:rsid w:val="00377AFC"/>
    <w:rsid w:val="00392316"/>
    <w:rsid w:val="00396A87"/>
    <w:rsid w:val="003A7E29"/>
    <w:rsid w:val="003B2A24"/>
    <w:rsid w:val="003C592B"/>
    <w:rsid w:val="003E0F7B"/>
    <w:rsid w:val="003F2C43"/>
    <w:rsid w:val="004054AA"/>
    <w:rsid w:val="004159B3"/>
    <w:rsid w:val="00424388"/>
    <w:rsid w:val="00433CFE"/>
    <w:rsid w:val="00441DDD"/>
    <w:rsid w:val="00444596"/>
    <w:rsid w:val="00445D84"/>
    <w:rsid w:val="00447793"/>
    <w:rsid w:val="004644E7"/>
    <w:rsid w:val="004661DE"/>
    <w:rsid w:val="00472597"/>
    <w:rsid w:val="00472ED9"/>
    <w:rsid w:val="00475A15"/>
    <w:rsid w:val="00476AE3"/>
    <w:rsid w:val="0048460C"/>
    <w:rsid w:val="00496A07"/>
    <w:rsid w:val="004A141D"/>
    <w:rsid w:val="004A7911"/>
    <w:rsid w:val="004B519A"/>
    <w:rsid w:val="004C12EB"/>
    <w:rsid w:val="004C1A50"/>
    <w:rsid w:val="00503C24"/>
    <w:rsid w:val="00504B6C"/>
    <w:rsid w:val="005167EC"/>
    <w:rsid w:val="0052029E"/>
    <w:rsid w:val="00524162"/>
    <w:rsid w:val="00524761"/>
    <w:rsid w:val="005342AE"/>
    <w:rsid w:val="0054672A"/>
    <w:rsid w:val="00547EAC"/>
    <w:rsid w:val="0055153F"/>
    <w:rsid w:val="005621EB"/>
    <w:rsid w:val="005735AE"/>
    <w:rsid w:val="0058036F"/>
    <w:rsid w:val="00590CD1"/>
    <w:rsid w:val="005911EC"/>
    <w:rsid w:val="0059355D"/>
    <w:rsid w:val="005B25A0"/>
    <w:rsid w:val="005C52F3"/>
    <w:rsid w:val="005C688F"/>
    <w:rsid w:val="005E3E90"/>
    <w:rsid w:val="005E5A55"/>
    <w:rsid w:val="005F17D8"/>
    <w:rsid w:val="005F1C22"/>
    <w:rsid w:val="005F7976"/>
    <w:rsid w:val="00601C98"/>
    <w:rsid w:val="00606885"/>
    <w:rsid w:val="00615C47"/>
    <w:rsid w:val="00625398"/>
    <w:rsid w:val="006255D7"/>
    <w:rsid w:val="0063468F"/>
    <w:rsid w:val="0063475E"/>
    <w:rsid w:val="0064609E"/>
    <w:rsid w:val="00653C6F"/>
    <w:rsid w:val="00674D5B"/>
    <w:rsid w:val="00696F8A"/>
    <w:rsid w:val="006A2BE6"/>
    <w:rsid w:val="006A6499"/>
    <w:rsid w:val="006A6F65"/>
    <w:rsid w:val="006B4B3B"/>
    <w:rsid w:val="006C5504"/>
    <w:rsid w:val="006E2287"/>
    <w:rsid w:val="00701EDD"/>
    <w:rsid w:val="0071151C"/>
    <w:rsid w:val="0071166A"/>
    <w:rsid w:val="00724ABA"/>
    <w:rsid w:val="00735619"/>
    <w:rsid w:val="0075043B"/>
    <w:rsid w:val="007553DA"/>
    <w:rsid w:val="00765C11"/>
    <w:rsid w:val="00774934"/>
    <w:rsid w:val="00783580"/>
    <w:rsid w:val="007909E4"/>
    <w:rsid w:val="00796895"/>
    <w:rsid w:val="007A4C9E"/>
    <w:rsid w:val="007B34BC"/>
    <w:rsid w:val="007C27A9"/>
    <w:rsid w:val="007D3EC3"/>
    <w:rsid w:val="007F4934"/>
    <w:rsid w:val="0081174B"/>
    <w:rsid w:val="0081646B"/>
    <w:rsid w:val="00836559"/>
    <w:rsid w:val="0084204A"/>
    <w:rsid w:val="00844944"/>
    <w:rsid w:val="00844FA4"/>
    <w:rsid w:val="00845A22"/>
    <w:rsid w:val="0085028D"/>
    <w:rsid w:val="0088291E"/>
    <w:rsid w:val="00886D58"/>
    <w:rsid w:val="0088709B"/>
    <w:rsid w:val="008C1677"/>
    <w:rsid w:val="008C29AD"/>
    <w:rsid w:val="00905F73"/>
    <w:rsid w:val="0090693E"/>
    <w:rsid w:val="009112E3"/>
    <w:rsid w:val="00914FC1"/>
    <w:rsid w:val="00917E78"/>
    <w:rsid w:val="009322BD"/>
    <w:rsid w:val="0093786F"/>
    <w:rsid w:val="00961D3E"/>
    <w:rsid w:val="009945CD"/>
    <w:rsid w:val="009A3FFE"/>
    <w:rsid w:val="009A6713"/>
    <w:rsid w:val="009C3884"/>
    <w:rsid w:val="009C4D6F"/>
    <w:rsid w:val="009D2DC0"/>
    <w:rsid w:val="009D5C47"/>
    <w:rsid w:val="009F5579"/>
    <w:rsid w:val="00A16C8E"/>
    <w:rsid w:val="00A20024"/>
    <w:rsid w:val="00A4119A"/>
    <w:rsid w:val="00A446F4"/>
    <w:rsid w:val="00A44DA7"/>
    <w:rsid w:val="00A4619E"/>
    <w:rsid w:val="00A525CC"/>
    <w:rsid w:val="00A53B6E"/>
    <w:rsid w:val="00A71067"/>
    <w:rsid w:val="00A730D9"/>
    <w:rsid w:val="00A77C89"/>
    <w:rsid w:val="00A8411B"/>
    <w:rsid w:val="00A94DA2"/>
    <w:rsid w:val="00AC4E43"/>
    <w:rsid w:val="00AC753B"/>
    <w:rsid w:val="00AE1C90"/>
    <w:rsid w:val="00AF0623"/>
    <w:rsid w:val="00AF509A"/>
    <w:rsid w:val="00AF5E60"/>
    <w:rsid w:val="00AF6066"/>
    <w:rsid w:val="00B02F54"/>
    <w:rsid w:val="00B03E2B"/>
    <w:rsid w:val="00B045A9"/>
    <w:rsid w:val="00B102A0"/>
    <w:rsid w:val="00B25C4B"/>
    <w:rsid w:val="00B70B49"/>
    <w:rsid w:val="00B86F4E"/>
    <w:rsid w:val="00B876CC"/>
    <w:rsid w:val="00B9456A"/>
    <w:rsid w:val="00B97551"/>
    <w:rsid w:val="00BA257B"/>
    <w:rsid w:val="00BA36C7"/>
    <w:rsid w:val="00BC1EC0"/>
    <w:rsid w:val="00BE1475"/>
    <w:rsid w:val="00C1190D"/>
    <w:rsid w:val="00C1273A"/>
    <w:rsid w:val="00C14993"/>
    <w:rsid w:val="00C351AD"/>
    <w:rsid w:val="00C44133"/>
    <w:rsid w:val="00C520DC"/>
    <w:rsid w:val="00C7005A"/>
    <w:rsid w:val="00C74111"/>
    <w:rsid w:val="00C93FE9"/>
    <w:rsid w:val="00C950EC"/>
    <w:rsid w:val="00CA0B95"/>
    <w:rsid w:val="00CA567E"/>
    <w:rsid w:val="00CA7546"/>
    <w:rsid w:val="00CB1B0D"/>
    <w:rsid w:val="00CB5AB8"/>
    <w:rsid w:val="00CC128F"/>
    <w:rsid w:val="00CC3EBC"/>
    <w:rsid w:val="00CE6F3F"/>
    <w:rsid w:val="00CF3419"/>
    <w:rsid w:val="00CF5350"/>
    <w:rsid w:val="00D11A3F"/>
    <w:rsid w:val="00D13EF3"/>
    <w:rsid w:val="00D22D3D"/>
    <w:rsid w:val="00D24681"/>
    <w:rsid w:val="00D8148E"/>
    <w:rsid w:val="00D83CBB"/>
    <w:rsid w:val="00D86588"/>
    <w:rsid w:val="00D92AE6"/>
    <w:rsid w:val="00D93735"/>
    <w:rsid w:val="00DA4567"/>
    <w:rsid w:val="00DA630E"/>
    <w:rsid w:val="00DB05F8"/>
    <w:rsid w:val="00DC234C"/>
    <w:rsid w:val="00DD0E20"/>
    <w:rsid w:val="00DE3897"/>
    <w:rsid w:val="00DE49C9"/>
    <w:rsid w:val="00DE58C5"/>
    <w:rsid w:val="00DF1797"/>
    <w:rsid w:val="00E21341"/>
    <w:rsid w:val="00E27C15"/>
    <w:rsid w:val="00E367EB"/>
    <w:rsid w:val="00E402E0"/>
    <w:rsid w:val="00E4258E"/>
    <w:rsid w:val="00E46154"/>
    <w:rsid w:val="00E53B14"/>
    <w:rsid w:val="00E56DFC"/>
    <w:rsid w:val="00E57359"/>
    <w:rsid w:val="00E95B0C"/>
    <w:rsid w:val="00EB1682"/>
    <w:rsid w:val="00EB56FF"/>
    <w:rsid w:val="00EB6C4B"/>
    <w:rsid w:val="00EC4D3E"/>
    <w:rsid w:val="00EC67C4"/>
    <w:rsid w:val="00ED0796"/>
    <w:rsid w:val="00ED0D31"/>
    <w:rsid w:val="00ED1880"/>
    <w:rsid w:val="00EE3D25"/>
    <w:rsid w:val="00EE48E4"/>
    <w:rsid w:val="00EF34F8"/>
    <w:rsid w:val="00F00C56"/>
    <w:rsid w:val="00F13841"/>
    <w:rsid w:val="00F13AB9"/>
    <w:rsid w:val="00F13E32"/>
    <w:rsid w:val="00F32B07"/>
    <w:rsid w:val="00F34078"/>
    <w:rsid w:val="00F45686"/>
    <w:rsid w:val="00F464AD"/>
    <w:rsid w:val="00F46EE1"/>
    <w:rsid w:val="00F53DB5"/>
    <w:rsid w:val="00F574FC"/>
    <w:rsid w:val="00F60FFF"/>
    <w:rsid w:val="00F66FEF"/>
    <w:rsid w:val="00F81387"/>
    <w:rsid w:val="00F82475"/>
    <w:rsid w:val="00FC7B19"/>
    <w:rsid w:val="00FD5F0B"/>
    <w:rsid w:val="00FE63C6"/>
    <w:rsid w:val="06513930"/>
    <w:rsid w:val="0A0A1846"/>
    <w:rsid w:val="0DD4327A"/>
    <w:rsid w:val="12EC2D08"/>
    <w:rsid w:val="287757D2"/>
    <w:rsid w:val="29C148EC"/>
    <w:rsid w:val="2AA30D2E"/>
    <w:rsid w:val="337E026C"/>
    <w:rsid w:val="554E3280"/>
    <w:rsid w:val="5BA44364"/>
    <w:rsid w:val="5C89633C"/>
    <w:rsid w:val="63434487"/>
    <w:rsid w:val="6F3D6533"/>
    <w:rsid w:val="74000587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0" w:semiHidden="0" w:name="header"/>
    <w:lsdException w:qFormat="1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0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8"/>
    <w:unhideWhenUsed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7">
    <w:name w:val="Emphasis"/>
    <w:basedOn w:val="6"/>
    <w:qFormat/>
    <w:uiPriority w:val="20"/>
    <w:rPr>
      <w:i/>
    </w:rPr>
  </w:style>
  <w:style w:type="character" w:customStyle="1" w:styleId="8">
    <w:name w:val="页眉 Char"/>
    <w:basedOn w:val="6"/>
    <w:link w:val="3"/>
    <w:qFormat/>
    <w:uiPriority w:val="0"/>
    <w:rPr>
      <w:sz w:val="18"/>
      <w:szCs w:val="18"/>
    </w:rPr>
  </w:style>
  <w:style w:type="character" w:customStyle="1" w:styleId="9">
    <w:name w:val="页脚 Char"/>
    <w:basedOn w:val="6"/>
    <w:link w:val="2"/>
    <w:qFormat/>
    <w:uiPriority w:val="0"/>
    <w:rPr>
      <w:sz w:val="18"/>
      <w:szCs w:val="18"/>
    </w:rPr>
  </w:style>
  <w:style w:type="character" w:customStyle="1" w:styleId="10">
    <w:name w:val="undefined"/>
    <w:basedOn w:val="6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1</Pages>
  <Words>59</Words>
  <Characters>735</Characters>
  <Lines>5</Lines>
  <Paragraphs>1</Paragraphs>
  <TotalTime>53</TotalTime>
  <ScaleCrop>false</ScaleCrop>
  <LinksUpToDate>false</LinksUpToDate>
  <CharactersWithSpaces>74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9T11:13:00Z</dcterms:created>
  <dc:creator>Administrator</dc:creator>
  <cp:lastModifiedBy>任大哥</cp:lastModifiedBy>
  <dcterms:modified xsi:type="dcterms:W3CDTF">2026-04-17T13:13:17Z</dcterms:modified>
  <cp:revision>30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DB080C79012E403CBEF8D2D2794E4689_13</vt:lpwstr>
  </property>
  <property fmtid="{D5CDD505-2E9C-101B-9397-08002B2CF9AE}" pid="4" name="KSOTemplateDocerSaveRecord">
    <vt:lpwstr>eyJoZGlkIjoiOGEzZjA2MThmZTZmNjI0NWNiMDNmMzBkNzliNThlNWMiLCJ1c2VySWQiOiIxNTA5ODk1Nzk1In0=</vt:lpwstr>
  </property>
</Properties>
</file>